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5EF05" w14:textId="1FBCF02C" w:rsidR="00EA5B85" w:rsidRPr="006F7CE7" w:rsidRDefault="006F7CE7" w:rsidP="00EA5B85">
      <w:pPr>
        <w:ind w:firstLineChars="50" w:firstLine="105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6F7CE7">
        <w:rPr>
          <w:rFonts w:ascii="Times New Roman" w:hAnsi="Times New Roman" w:cs="Times New Roman"/>
          <w:b/>
          <w:bCs/>
          <w:color w:val="000000" w:themeColor="text1"/>
        </w:rPr>
        <w:t>Additional</w:t>
      </w:r>
      <w:r w:rsidR="00EA5B85" w:rsidRPr="006F7CE7">
        <w:rPr>
          <w:rFonts w:ascii="Times New Roman" w:hAnsi="Times New Roman" w:cs="Times New Roman"/>
          <w:b/>
          <w:bCs/>
          <w:color w:val="000000" w:themeColor="text1"/>
        </w:rPr>
        <w:t xml:space="preserve"> Table 1 Primers for SYBR Green based quantitative PCR</w:t>
      </w:r>
    </w:p>
    <w:tbl>
      <w:tblPr>
        <w:tblW w:w="85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3280"/>
        <w:gridCol w:w="3177"/>
      </w:tblGrid>
      <w:tr w:rsidR="006F7CE7" w:rsidRPr="006F7CE7" w14:paraId="774010B8" w14:textId="77777777" w:rsidTr="00E21058">
        <w:trPr>
          <w:trHeight w:val="36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5032C" w14:textId="77777777" w:rsidR="00EA5B85" w:rsidRPr="006F7CE7" w:rsidRDefault="00EA5B85" w:rsidP="00EA5B8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rimer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778F1" w14:textId="77777777" w:rsidR="00EA5B85" w:rsidRPr="006F7CE7" w:rsidRDefault="00EA5B85" w:rsidP="00EA5B8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773BE" w14:textId="77777777" w:rsidR="00EA5B85" w:rsidRPr="006F7CE7" w:rsidRDefault="00EA5B85" w:rsidP="00EA5B8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everse</w:t>
            </w:r>
          </w:p>
        </w:tc>
      </w:tr>
      <w:tr w:rsidR="006F7CE7" w:rsidRPr="006F7CE7" w14:paraId="7F8D93F9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E54B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FOXG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58DB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CACAATCTGTCCCTCAAC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B2C4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GGTCCAGCATCCAGTAG</w:t>
            </w:r>
          </w:p>
        </w:tc>
      </w:tr>
      <w:tr w:rsidR="006F7CE7" w:rsidRPr="006F7CE7" w14:paraId="5E6C89BE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2B9E7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OTX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2DC4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CTTCATGCGAGAGGAGGT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8CE3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TTCTGCTGTTGTTGCTGTTG</w:t>
            </w:r>
          </w:p>
        </w:tc>
      </w:tr>
      <w:tr w:rsidR="006F7CE7" w:rsidRPr="006F7CE7" w14:paraId="57D7AC06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D35D6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N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173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GGTGTACTGCACACGTTATT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2E6A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TCCTCCTTCTCGTTCTTCTTCT</w:t>
            </w:r>
          </w:p>
        </w:tc>
      </w:tr>
      <w:tr w:rsidR="006F7CE7" w:rsidRPr="006F7CE7" w14:paraId="07BE86DB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F38B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BX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FE32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AAGTGGAAACGGGTG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B2A9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GCTGACTTCTGATAGCGAACC</w:t>
            </w:r>
          </w:p>
        </w:tc>
      </w:tr>
      <w:tr w:rsidR="006F7CE7" w:rsidRPr="006F7CE7" w14:paraId="4384C3B8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82D6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HOXB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31BA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GTGAGCACGGTAAACCCC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83E2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TCCTTCTCCAGCTCCAAGACCT</w:t>
            </w:r>
          </w:p>
        </w:tc>
      </w:tr>
      <w:tr w:rsidR="006F7CE7" w:rsidRPr="006F7CE7" w14:paraId="5BC629A6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53F1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AX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0A2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CTGGCTAGCGAAAAGC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8A8F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CGTTCAACATCCTTAGTTTATCA</w:t>
            </w:r>
          </w:p>
        </w:tc>
      </w:tr>
      <w:tr w:rsidR="006F7CE7" w:rsidRPr="006F7CE7" w14:paraId="52E1D7A7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8A82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AX7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7109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AACACAGCATCGACGGC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6474CE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TGAATGTGGTCCGACTGCG</w:t>
            </w:r>
          </w:p>
        </w:tc>
      </w:tr>
      <w:tr w:rsidR="006F7CE7" w:rsidRPr="006F7CE7" w14:paraId="128AB537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B132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KX2.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BD30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CATCCAATCTCAAGGAA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BB566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GAGTGTGCCCAGAGTGAA</w:t>
            </w:r>
          </w:p>
        </w:tc>
      </w:tr>
      <w:tr w:rsidR="006F7CE7" w:rsidRPr="006F7CE7" w14:paraId="6B232082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6CA6E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KX2.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0DAC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TCTGTGGCCGAAGGTCC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F668E6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TTGAGTCCTGAGGGGGCG</w:t>
            </w:r>
          </w:p>
        </w:tc>
      </w:tr>
      <w:tr w:rsidR="006F7CE7" w:rsidRPr="006F7CE7" w14:paraId="724A0319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31D1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KX6.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59D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TTCTGGCCCGGAGTGAT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745B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CGTCTTTGTCCAACAAAATGGAT</w:t>
            </w:r>
          </w:p>
        </w:tc>
      </w:tr>
      <w:tr w:rsidR="006F7CE7" w:rsidRPr="006F7CE7" w14:paraId="5DC2CFAC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5C7D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MX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FB94E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TTCTAAGGCTGGAACAC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49C0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AGCTTCTGCCTTTTGAAC</w:t>
            </w:r>
          </w:p>
        </w:tc>
      </w:tr>
      <w:tr w:rsidR="006F7CE7" w:rsidRPr="006F7CE7" w14:paraId="538FBABF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5E19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LC17A7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VGLUT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B104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AAACTCATGAACCCCCTC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3B574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GAGATGAGCAGCAGGTAG</w:t>
            </w:r>
          </w:p>
        </w:tc>
      </w:tr>
      <w:tr w:rsidR="006F7CE7" w:rsidRPr="006F7CE7" w14:paraId="76E3779A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C129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LC17A6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VGLUT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1351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TCCATCAGCAGCCAGAG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3DB8B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TGCTCCATATCCCATGACA</w:t>
            </w:r>
          </w:p>
        </w:tc>
      </w:tr>
      <w:tr w:rsidR="006F7CE7" w:rsidRPr="006F7CE7" w14:paraId="6E5A9B84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04137" w14:textId="5F4AFEBE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AD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AD67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28E9B" w14:textId="2AFA61FD" w:rsidR="00EA5B85" w:rsidRPr="006F7CE7" w:rsidRDefault="004E59A9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TCTTCGACCCCATCTTCG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5AFEC" w14:textId="44BBEDEF" w:rsidR="00EA5B85" w:rsidRPr="006F7CE7" w:rsidRDefault="004E59A9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AGATCTTGAGCCCCAGTT</w:t>
            </w:r>
          </w:p>
        </w:tc>
      </w:tr>
      <w:tr w:rsidR="006F7CE7" w:rsidRPr="006F7CE7" w14:paraId="3DD155C3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D0C4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TH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D5E1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TAAGCAGAACGGGGAGGT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008E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TACGTCTGGTCTTGGTAGGG</w:t>
            </w:r>
          </w:p>
        </w:tc>
      </w:tr>
      <w:tr w:rsidR="006F7CE7" w:rsidRPr="006F7CE7" w14:paraId="5F8FDC53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3FDC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TPH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ACA7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GGCTCAGATCCCCTCTAC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588D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ATCCGCAAGTAGTGGAACA</w:t>
            </w:r>
          </w:p>
        </w:tc>
      </w:tr>
      <w:tr w:rsidR="006F7CE7" w:rsidRPr="006F7CE7" w14:paraId="44B7D6C2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440C8" w14:textId="4619583B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YP</w:t>
            </w:r>
            <w:r w:rsidR="0015176C"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="0015176C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ynaptophysi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6105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GGCTTTGTGAAGGTGCTGC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D079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ACTCTCGGTCTTGTTGGCAC</w:t>
            </w:r>
          </w:p>
        </w:tc>
      </w:tr>
      <w:tr w:rsidR="006F7CE7" w:rsidRPr="006F7CE7" w14:paraId="3DC3422B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6BA3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DLG4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SD9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21BA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GGTGACGACCCATCCA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BCC44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ACGTCCACTTCATTTACAAAC</w:t>
            </w:r>
          </w:p>
        </w:tc>
      </w:tr>
      <w:tr w:rsidR="006F7CE7" w:rsidRPr="006F7CE7" w14:paraId="08F658C1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E4C0F" w14:textId="4A9CDDB3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DBN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="000E578B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d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rebrin</w:t>
            </w:r>
            <w:r w:rsidR="000E578B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A</w:t>
            </w:r>
            <w:r w:rsidR="00E21058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+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8862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CGGAGATCCACGATGC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F9AE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CCAGGCCATAGGTCAATGAG</w:t>
            </w:r>
          </w:p>
        </w:tc>
      </w:tr>
      <w:tr w:rsidR="006F7CE7" w:rsidRPr="006F7CE7" w14:paraId="25BA04E2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78681" w14:textId="589A532F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DBN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="000E578B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d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rebrin</w:t>
            </w:r>
            <w:r w:rsidR="000E578B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FF96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TCATAAAGGCATCGGACAGTG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F49A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GGGAGGGAGGAAGAGAGGTTTGG</w:t>
            </w:r>
          </w:p>
        </w:tc>
      </w:tr>
      <w:tr w:rsidR="006F7CE7" w:rsidRPr="006F7CE7" w14:paraId="3824E5AF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A0AD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FAP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E076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ATCGAGATCGCCACCTA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E266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ATCACATCCTTGTGCTCC</w:t>
            </w:r>
          </w:p>
        </w:tc>
      </w:tr>
      <w:tr w:rsidR="006F7CE7" w:rsidRPr="006F7CE7" w14:paraId="0954973E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C4C5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APDH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A1A78" w14:textId="33DED812" w:rsidR="00EA5B85" w:rsidRPr="006F7CE7" w:rsidRDefault="004E59A9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C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CTTTGTCAAGCTCATTTCC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B65E82" w14:textId="1418CAC6" w:rsidR="00EA5B85" w:rsidRPr="006F7CE7" w:rsidRDefault="004E59A9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T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TCTTCCTCTTGTGCTCTTGCT</w:t>
            </w:r>
          </w:p>
        </w:tc>
      </w:tr>
      <w:tr w:rsidR="006F7CE7" w:rsidRPr="006F7CE7" w14:paraId="7AACF151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ADC3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OX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F411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CAGTTGTTTCTGGAAGAGTCTG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11B72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GCCCTTATCCCGGACTAA</w:t>
            </w:r>
          </w:p>
        </w:tc>
      </w:tr>
      <w:tr w:rsidR="006F7CE7" w:rsidRPr="006F7CE7" w14:paraId="182CA7EA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E36E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FABP7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BLBP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C24A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ACTCTCAGCACATTCAAG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6656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ACATCACCAAAAGTAAGGGT</w:t>
            </w:r>
          </w:p>
        </w:tc>
      </w:tr>
      <w:tr w:rsidR="006F7CE7" w:rsidRPr="006F7CE7" w14:paraId="1A809A0F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275C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D2ED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AAGACTGCCCTGGAAA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B600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TCCCTCTCCAAGGAAACA</w:t>
            </w:r>
          </w:p>
        </w:tc>
      </w:tr>
      <w:tr w:rsidR="006F7CE7" w:rsidRPr="006F7CE7" w14:paraId="7D9F541D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2E1E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DLX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22EF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GCTCCCTATGGAACCAGT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FB85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CGAATTTCAGGCTCAAGGT</w:t>
            </w:r>
          </w:p>
        </w:tc>
      </w:tr>
      <w:tr w:rsidR="006F7CE7" w:rsidRPr="006F7CE7" w14:paraId="05457CF8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AE86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OMES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TBR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37C3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CCGCCACCAAACTGAGA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1CD16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AACACATTGTAGTGGGCAG</w:t>
            </w:r>
          </w:p>
        </w:tc>
      </w:tr>
      <w:tr w:rsidR="006F7CE7" w:rsidRPr="006F7CE7" w14:paraId="7A366ACE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7DD81" w14:textId="10A704EB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RELN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="0015176C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r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eli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98C8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TAGCAAGCCCTTCAGCAA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1221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CTGAGGCCAGTACAACAT</w:t>
            </w:r>
          </w:p>
        </w:tc>
      </w:tr>
      <w:tr w:rsidR="006F7CE7" w:rsidRPr="006F7CE7" w14:paraId="586B778B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C4A7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TBR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2556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GGGCAGATGGTGGTTTT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25E6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ACGGCGATGAACTGAGTCT</w:t>
            </w:r>
          </w:p>
        </w:tc>
      </w:tr>
      <w:tr w:rsidR="006F7CE7" w:rsidRPr="006F7CE7" w14:paraId="11C167AF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5F43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TUBA1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6272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CTCGGCAGTCGCGAAGC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9398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ATGACTGTGGGTTCCAAGTCTAC</w:t>
            </w:r>
          </w:p>
        </w:tc>
      </w:tr>
      <w:tr w:rsidR="006F7CE7" w:rsidRPr="006F7CE7" w14:paraId="17AB1D84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3647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LC32A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VGA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2E6E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ATGATGAGAAACAACCCC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01F1EE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CGACAAGCCCAAAATCAC</w:t>
            </w:r>
          </w:p>
        </w:tc>
      </w:tr>
      <w:tr w:rsidR="006F7CE7" w:rsidRPr="006F7CE7" w14:paraId="077C8AB6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8139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ISL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3678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TTTGAAATGTGCGGAGTGTAA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6CB27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TCTTGCTGAAGCCGATGC</w:t>
            </w:r>
          </w:p>
        </w:tc>
      </w:tr>
      <w:tr w:rsidR="006F7CE7" w:rsidRPr="006F7CE7" w14:paraId="0124EEE6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21F0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CHA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DA1F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AGGCGTGGAGCTCAGCGACAC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A763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GGGAGCTCGCTGACGGAGTCTG</w:t>
            </w:r>
          </w:p>
        </w:tc>
      </w:tr>
      <w:tr w:rsidR="006F7CE7" w:rsidRPr="006F7CE7" w14:paraId="508A9085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DB0C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lastRenderedPageBreak/>
              <w:t>SLC18A3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VACH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3266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ACGGAGAGCGAAGACGTG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05CCB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CATGGCTATGCCAGACGTG</w:t>
            </w:r>
          </w:p>
        </w:tc>
      </w:tr>
      <w:tr w:rsidR="006F7CE7" w:rsidRPr="006F7CE7" w14:paraId="1ABDD854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71F9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LC18A2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VMAT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31B66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GAAGCTCATCCTGTTCAT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EFF8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CCTGGCCGTCTGGATTTCTG </w:t>
            </w:r>
          </w:p>
        </w:tc>
      </w:tr>
      <w:tr w:rsidR="006F7CE7" w:rsidRPr="006F7CE7" w14:paraId="1D7FB15B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0D2C8" w14:textId="03374D3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YN1</w:t>
            </w:r>
            <w:r w:rsidR="0015176C"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="0015176C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ynapsin I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2E1F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ACGGAAGGGATCACATCA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40AD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TGGTGGTCACCAATGAGC</w:t>
            </w:r>
          </w:p>
        </w:tc>
      </w:tr>
      <w:tr w:rsidR="006F7CE7" w:rsidRPr="006F7CE7" w14:paraId="14098993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3B0F2" w14:textId="5C064DB1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PHN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="0015176C"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phyri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8194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ACCAGAATTCGCACTTCA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F22D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ACAGTAATGCCAGGACAAG</w:t>
            </w:r>
          </w:p>
        </w:tc>
      </w:tr>
      <w:tr w:rsidR="006F7CE7" w:rsidRPr="006F7CE7" w14:paraId="38E9C7E1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F879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A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LUR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1BF1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TCTGCCCTGAGAAATCC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CAC46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TCGCCCTTGTCGTACCAC</w:t>
            </w:r>
          </w:p>
        </w:tc>
      </w:tr>
      <w:tr w:rsidR="006F7CE7" w:rsidRPr="006F7CE7" w14:paraId="3EDD8CD0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5E36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A2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LUR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17FA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TTTTCCACTTCGGAGTTC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5BA53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AAATTGTCGATGTGGGGTG</w:t>
            </w:r>
          </w:p>
        </w:tc>
      </w:tr>
      <w:tr w:rsidR="006F7CE7" w:rsidRPr="006F7CE7" w14:paraId="2295AC75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FE7F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A3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3F2B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CGGGCGGTCTTCTTTTTA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2F81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GGGAATCCTCCGTGAGAAT</w:t>
            </w:r>
          </w:p>
        </w:tc>
      </w:tr>
      <w:tr w:rsidR="006F7CE7" w:rsidRPr="006F7CE7" w14:paraId="4D8FE52A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5CD4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A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04520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CATTGTCCCTGATGGAA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88C8E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AGGGGCAATAGCAATCTCTG</w:t>
            </w:r>
          </w:p>
        </w:tc>
      </w:tr>
      <w:tr w:rsidR="006F7CE7" w:rsidRPr="006F7CE7" w14:paraId="39B36787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74C4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N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R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63FB2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GAACCCCTCGGACAAGT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966BD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GCACTCTCGTAGTTGTG</w:t>
            </w:r>
          </w:p>
        </w:tc>
      </w:tr>
      <w:tr w:rsidR="006F7CE7" w:rsidRPr="006F7CE7" w14:paraId="6D2677AD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772C5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N2A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R2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AC967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GACGTGAACGTGGTAG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D6C7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CCCCATGAATGCCCAAGAT</w:t>
            </w:r>
          </w:p>
        </w:tc>
      </w:tr>
      <w:tr w:rsidR="006F7CE7" w:rsidRPr="006F7CE7" w14:paraId="7DEE95CA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A2A5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N2B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NR2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8688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TCCGTAATGCTCAACATCATG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5F2A83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CTGCGGATCTTGTTTACAAA</w:t>
            </w:r>
          </w:p>
        </w:tc>
      </w:tr>
      <w:tr w:rsidR="006F7CE7" w:rsidRPr="006F7CE7" w14:paraId="6F1D9731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55B0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N2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2AE28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AGTGGTCAAATTCTCCTACGAC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0035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GTAGTACACCTCCCCAATCAT</w:t>
            </w:r>
          </w:p>
        </w:tc>
      </w:tr>
      <w:tr w:rsidR="006F7CE7" w:rsidRPr="006F7CE7" w14:paraId="3DED6F7D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E2A8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RIN2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2ADC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TGGCCTCACTGGATCTG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257C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AAGGAAACCATAATCACGCA</w:t>
            </w:r>
          </w:p>
        </w:tc>
      </w:tr>
      <w:tr w:rsidR="006F7CE7" w:rsidRPr="006F7CE7" w14:paraId="2F85D77D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AE939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LC1A3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AAT1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GLAS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20F3D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AAGCCATCATGAGACTGGT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7F87B4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CCAGCAATCAGGAAGAGAA</w:t>
            </w:r>
          </w:p>
        </w:tc>
      </w:tr>
      <w:tr w:rsidR="006F7CE7" w:rsidRPr="006F7CE7" w14:paraId="615CC2A8" w14:textId="77777777" w:rsidTr="00E21058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89ABF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SLC1A2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</w:t>
            </w: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EAAT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55E0A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GGCACCGCTTCCAGTG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57881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ACTGGCCGCGCCG</w:t>
            </w:r>
          </w:p>
        </w:tc>
      </w:tr>
      <w:tr w:rsidR="006F7CE7" w:rsidRPr="006F7CE7" w14:paraId="1B9785BA" w14:textId="77777777" w:rsidTr="00E21058">
        <w:trPr>
          <w:trHeight w:val="372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4800C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AQP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11E1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GCAGTCACAGCGGAATTTC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CD22B" w14:textId="77777777" w:rsidR="00EA5B85" w:rsidRPr="006F7CE7" w:rsidRDefault="00EA5B85" w:rsidP="00EA5B85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F7CE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TGTTCCACCCCAGTTGATG</w:t>
            </w:r>
          </w:p>
        </w:tc>
      </w:tr>
      <w:bookmarkEnd w:id="0"/>
    </w:tbl>
    <w:p w14:paraId="29AA8F04" w14:textId="77777777" w:rsidR="00EA5B85" w:rsidRPr="006F7CE7" w:rsidRDefault="00EA5B85">
      <w:pPr>
        <w:rPr>
          <w:rFonts w:ascii="Times New Roman" w:hAnsi="Times New Roman" w:cs="Times New Roman"/>
          <w:color w:val="000000" w:themeColor="text1"/>
        </w:rPr>
      </w:pPr>
    </w:p>
    <w:sectPr w:rsidR="00EA5B85" w:rsidRPr="006F7CE7" w:rsidSect="006F7C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E6097" w14:textId="77777777" w:rsidR="00F329F2" w:rsidRDefault="00F329F2" w:rsidP="00286DEB">
      <w:r>
        <w:separator/>
      </w:r>
    </w:p>
  </w:endnote>
  <w:endnote w:type="continuationSeparator" w:id="0">
    <w:p w14:paraId="013B6428" w14:textId="77777777" w:rsidR="00F329F2" w:rsidRDefault="00F329F2" w:rsidP="00286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F89ACB" w14:textId="77777777" w:rsidR="00F329F2" w:rsidRDefault="00F329F2" w:rsidP="00286DEB">
      <w:r>
        <w:separator/>
      </w:r>
    </w:p>
  </w:footnote>
  <w:footnote w:type="continuationSeparator" w:id="0">
    <w:p w14:paraId="0F7FA7AB" w14:textId="77777777" w:rsidR="00F329F2" w:rsidRDefault="00F329F2" w:rsidP="00286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85"/>
    <w:rsid w:val="000E578B"/>
    <w:rsid w:val="0015176C"/>
    <w:rsid w:val="00160FA6"/>
    <w:rsid w:val="00286DEB"/>
    <w:rsid w:val="00291B95"/>
    <w:rsid w:val="00352570"/>
    <w:rsid w:val="004635D0"/>
    <w:rsid w:val="004D72F1"/>
    <w:rsid w:val="004E59A9"/>
    <w:rsid w:val="00695A8F"/>
    <w:rsid w:val="006F7CE7"/>
    <w:rsid w:val="007051BB"/>
    <w:rsid w:val="00886C4D"/>
    <w:rsid w:val="00A1789A"/>
    <w:rsid w:val="00AA7EA5"/>
    <w:rsid w:val="00B36213"/>
    <w:rsid w:val="00BA10CF"/>
    <w:rsid w:val="00BF75DA"/>
    <w:rsid w:val="00D85D6E"/>
    <w:rsid w:val="00E21058"/>
    <w:rsid w:val="00EA5B85"/>
    <w:rsid w:val="00F329F2"/>
    <w:rsid w:val="00F7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6F67C5"/>
  <w15:chartTrackingRefBased/>
  <w15:docId w15:val="{7F60F4DC-A300-45A2-A35B-7595D6793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D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6DEB"/>
  </w:style>
  <w:style w:type="paragraph" w:styleId="Footer">
    <w:name w:val="footer"/>
    <w:basedOn w:val="Normal"/>
    <w:link w:val="FooterChar"/>
    <w:uiPriority w:val="99"/>
    <w:unhideWhenUsed/>
    <w:rsid w:val="00286D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6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3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o kazuyuki</dc:creator>
  <cp:keywords/>
  <dc:description/>
  <cp:lastModifiedBy>Radha S</cp:lastModifiedBy>
  <cp:revision>2</cp:revision>
  <dcterms:created xsi:type="dcterms:W3CDTF">2021-09-07T16:38:00Z</dcterms:created>
  <dcterms:modified xsi:type="dcterms:W3CDTF">2021-09-07T16:38:00Z</dcterms:modified>
</cp:coreProperties>
</file>